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8FB43" w14:textId="77777777" w:rsidR="008D4A99" w:rsidRDefault="008D4A99" w:rsidP="008D4A99">
      <w:pPr>
        <w:rPr>
          <w:rFonts w:ascii="Cambria" w:eastAsia="Cambria" w:hAnsi="Cambria" w:cs="Cambria"/>
          <w:b/>
        </w:rPr>
      </w:pPr>
    </w:p>
    <w:p w14:paraId="5F4C2815" w14:textId="77777777" w:rsidR="008D4A99" w:rsidRDefault="008D4A99" w:rsidP="008D4A99">
      <w:pPr>
        <w:rPr>
          <w:rFonts w:ascii="Cambria" w:eastAsia="Cambria" w:hAnsi="Cambria" w:cs="Cambria"/>
          <w:b/>
        </w:rPr>
      </w:pPr>
    </w:p>
    <w:p w14:paraId="07AA9974" w14:textId="77777777" w:rsidR="008D4A99" w:rsidRPr="008D4A99" w:rsidRDefault="008D4A99" w:rsidP="008D4A99">
      <w:pPr>
        <w:pBdr>
          <w:top w:val="nil"/>
          <w:left w:val="nil"/>
          <w:bottom w:val="nil"/>
          <w:right w:val="nil"/>
          <w:between w:val="nil"/>
        </w:pBdr>
        <w:rPr>
          <w:rFonts w:ascii="Cambria" w:eastAsia="Cambria" w:hAnsi="Cambria" w:cs="Cambria"/>
          <w:b/>
          <w:color w:val="000000"/>
        </w:rPr>
      </w:pPr>
      <w:bookmarkStart w:id="0" w:name="_Hlk53754309"/>
      <w:r w:rsidRPr="008D4A99">
        <w:rPr>
          <w:rFonts w:ascii="Cambria" w:eastAsia="Cambria" w:hAnsi="Cambria" w:cs="Cambria"/>
          <w:b/>
          <w:color w:val="000000"/>
        </w:rPr>
        <w:t>DICOM header with personal information</w:t>
      </w:r>
    </w:p>
    <w:bookmarkEnd w:id="0"/>
    <w:p w14:paraId="36CDB93A" w14:textId="77777777" w:rsidR="008D4A99" w:rsidRDefault="008D4A99" w:rsidP="008D4A99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The DICOM standard includes header information, some of which may reveal personal information. We anonymized the DICOM image by deleting the 20 headers information below.</w:t>
      </w:r>
    </w:p>
    <w:p w14:paraId="0D47C7DB" w14:textId="77777777" w:rsidR="008D4A99" w:rsidRDefault="008D4A99" w:rsidP="008D4A99">
      <w:pPr>
        <w:numPr>
          <w:ilvl w:val="0"/>
          <w:numId w:val="1"/>
        </w:numPr>
        <w:spacing w:before="2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0012) Instance Creation Date</w:t>
      </w:r>
    </w:p>
    <w:p w14:paraId="15CAD19C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0013) Instance Creation Time</w:t>
      </w:r>
    </w:p>
    <w:p w14:paraId="20D8183A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0020) Study Date</w:t>
      </w:r>
    </w:p>
    <w:p w14:paraId="1D2638A6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0030) Study Time</w:t>
      </w:r>
    </w:p>
    <w:p w14:paraId="5E57E808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0021) Series Date</w:t>
      </w:r>
    </w:p>
    <w:p w14:paraId="6D6D6FCB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0031) Series Time</w:t>
      </w:r>
    </w:p>
    <w:p w14:paraId="1A66A660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0022) Acquisition Date</w:t>
      </w:r>
    </w:p>
    <w:p w14:paraId="6F096C71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0032) Acquisition Time</w:t>
      </w:r>
    </w:p>
    <w:p w14:paraId="57921466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0023) Content Date</w:t>
      </w:r>
    </w:p>
    <w:p w14:paraId="1A2575E2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0033) Content Time</w:t>
      </w:r>
    </w:p>
    <w:p w14:paraId="2A281700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0080) Institution Name</w:t>
      </w:r>
    </w:p>
    <w:p w14:paraId="5F0721CE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0081) Institution Address</w:t>
      </w:r>
    </w:p>
    <w:p w14:paraId="2FA8CEA1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0090) Referring Physician's Name</w:t>
      </w:r>
    </w:p>
    <w:p w14:paraId="7A0BB473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1050) Performing Physician's Name Attribute</w:t>
      </w:r>
    </w:p>
    <w:p w14:paraId="2E16A84C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08, 1070) Operators' Name</w:t>
      </w:r>
    </w:p>
    <w:p w14:paraId="364343A7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10, 0010) Patient's Name</w:t>
      </w:r>
    </w:p>
    <w:p w14:paraId="4D87218D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10, 0020) Patient ID</w:t>
      </w:r>
    </w:p>
    <w:p w14:paraId="541F0DCA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10, 0030) Patient's Birth Date</w:t>
      </w:r>
    </w:p>
    <w:p w14:paraId="4660E9FB" w14:textId="77777777" w:rsidR="008D4A99" w:rsidRDefault="008D4A99" w:rsidP="008D4A99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10, 0040) Patient's Sex</w:t>
      </w:r>
    </w:p>
    <w:p w14:paraId="0EFD15BB" w14:textId="77777777" w:rsidR="008D4A99" w:rsidRDefault="008D4A99" w:rsidP="008D4A99">
      <w:pPr>
        <w:numPr>
          <w:ilvl w:val="0"/>
          <w:numId w:val="1"/>
        </w:numPr>
        <w:spacing w:after="2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0010, 1010) Patient's Age</w:t>
      </w:r>
    </w:p>
    <w:p w14:paraId="1E376EB8" w14:textId="77777777" w:rsidR="008D4A99" w:rsidRDefault="008D4A99" w:rsidP="008D4A99">
      <w:pPr>
        <w:spacing w:after="280"/>
        <w:rPr>
          <w:rFonts w:ascii="Times New Roman" w:eastAsia="Times New Roman" w:hAnsi="Times New Roman" w:cs="Times New Roman"/>
        </w:rPr>
      </w:pPr>
    </w:p>
    <w:sectPr w:rsidR="008D4A9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DF2DE0"/>
    <w:multiLevelType w:val="multilevel"/>
    <w:tmpl w:val="48122B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77C34812"/>
    <w:multiLevelType w:val="hybridMultilevel"/>
    <w:tmpl w:val="154A0FBE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A99"/>
    <w:rsid w:val="00551F81"/>
    <w:rsid w:val="00607B4C"/>
    <w:rsid w:val="008D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FA835"/>
  <w15:chartTrackingRefBased/>
  <w15:docId w15:val="{D5D963ED-22C6-4911-BE65-F3ADCDB64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A99"/>
    <w:pPr>
      <w:spacing w:after="0" w:line="240" w:lineRule="auto"/>
    </w:pPr>
    <w:rPr>
      <w:rFonts w:ascii="Calibri" w:eastAsia="Batang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A99"/>
    <w:pPr>
      <w:spacing w:after="0" w:line="240" w:lineRule="auto"/>
    </w:pPr>
    <w:rPr>
      <w:rFonts w:ascii="Calibri" w:eastAsia="Batang" w:hAnsi="Calibri" w:cs="Calibri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4A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11-28T18:25:00Z</dcterms:created>
  <dcterms:modified xsi:type="dcterms:W3CDTF">2020-11-28T18:25:00Z</dcterms:modified>
</cp:coreProperties>
</file>